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88553" w14:textId="7BBD187F" w:rsidR="004C68C1" w:rsidRDefault="004C68C1" w:rsidP="005E5192">
      <w:pPr>
        <w:ind w:firstLineChars="400" w:firstLine="880"/>
      </w:pPr>
      <w:r w:rsidRPr="004C68C1">
        <w:rPr>
          <w:rFonts w:hint="eastAsia"/>
        </w:rPr>
        <w:t>S8 Table. Comparison between RT-DETR and YOLO-MDEW.</w:t>
      </w:r>
    </w:p>
    <w:p w14:paraId="615618C4" w14:textId="77777777" w:rsidR="004C68C1" w:rsidRDefault="004C68C1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"/>
        <w:gridCol w:w="1440"/>
        <w:gridCol w:w="632"/>
        <w:gridCol w:w="632"/>
        <w:gridCol w:w="836"/>
        <w:gridCol w:w="1133"/>
        <w:gridCol w:w="479"/>
        <w:gridCol w:w="1260"/>
        <w:gridCol w:w="882"/>
      </w:tblGrid>
      <w:tr w:rsidR="004C68C1" w:rsidRPr="004C68C1" w14:paraId="2D8CE8A2" w14:textId="77777777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D22020" w14:textId="77777777" w:rsidR="004C68C1" w:rsidRPr="004C68C1" w:rsidRDefault="004C68C1" w:rsidP="004C68C1"/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6274D7C" w14:textId="77777777" w:rsidR="004C68C1" w:rsidRPr="004C68C1" w:rsidRDefault="004C68C1" w:rsidP="004C68C1">
            <w:r w:rsidRPr="004C68C1">
              <w:rPr>
                <w:b/>
                <w:bCs/>
              </w:rPr>
              <w:t>Model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D44A11" w14:textId="77777777" w:rsidR="004C68C1" w:rsidRPr="004C68C1" w:rsidRDefault="004C68C1" w:rsidP="004C68C1">
            <w:r w:rsidRPr="004C68C1">
              <w:rPr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72A349B" w14:textId="77777777" w:rsidR="004C68C1" w:rsidRPr="004C68C1" w:rsidRDefault="004C68C1" w:rsidP="004C68C1">
            <w:r w:rsidRPr="004C68C1">
              <w:rPr>
                <w:b/>
                <w:bCs/>
              </w:rPr>
              <w:t>R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931149F" w14:textId="77777777" w:rsidR="004C68C1" w:rsidRPr="004C68C1" w:rsidRDefault="004C68C1" w:rsidP="004C68C1">
            <w:r w:rsidRPr="004C68C1">
              <w:rPr>
                <w:b/>
                <w:bCs/>
              </w:rPr>
              <w:t>mAP50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AF0EA55" w14:textId="77777777" w:rsidR="004C68C1" w:rsidRPr="004C68C1" w:rsidRDefault="004C68C1" w:rsidP="004C68C1">
            <w:r w:rsidRPr="004C68C1">
              <w:rPr>
                <w:b/>
                <w:bCs/>
              </w:rPr>
              <w:t>mAP50:95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75A9F2A" w14:textId="77777777" w:rsidR="004C68C1" w:rsidRPr="004C68C1" w:rsidRDefault="004C68C1" w:rsidP="004C68C1">
            <w:r w:rsidRPr="004C68C1">
              <w:rPr>
                <w:b/>
                <w:bCs/>
              </w:rPr>
              <w:t>FPS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A98D166" w14:textId="77777777" w:rsidR="004C68C1" w:rsidRPr="004C68C1" w:rsidRDefault="004C68C1" w:rsidP="004C68C1">
            <w:r w:rsidRPr="004C68C1">
              <w:rPr>
                <w:b/>
                <w:bCs/>
              </w:rPr>
              <w:t>Params (M)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3A5DFF1" w14:textId="77777777" w:rsidR="004C68C1" w:rsidRPr="004C68C1" w:rsidRDefault="004C68C1" w:rsidP="004C68C1">
            <w:r w:rsidRPr="004C68C1">
              <w:rPr>
                <w:b/>
                <w:bCs/>
              </w:rPr>
              <w:t>GFLOPs</w:t>
            </w:r>
          </w:p>
        </w:tc>
      </w:tr>
      <w:tr w:rsidR="004C68C1" w:rsidRPr="004C68C1" w14:paraId="283FED4A" w14:textId="77777777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1C55EA7" w14:textId="77777777" w:rsidR="004C68C1" w:rsidRPr="004C68C1" w:rsidRDefault="004C68C1" w:rsidP="004C68C1"/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BCCF14D" w14:textId="77777777" w:rsidR="004C68C1" w:rsidRPr="004C68C1" w:rsidRDefault="004C68C1" w:rsidP="004C68C1">
            <w:r w:rsidRPr="004C68C1">
              <w:t>RT-DETR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051FF7F" w14:textId="77777777" w:rsidR="004C68C1" w:rsidRPr="004C68C1" w:rsidRDefault="004C68C1" w:rsidP="004C68C1">
            <w:r w:rsidRPr="004C68C1">
              <w:t>0.721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C393E3" w14:textId="77777777" w:rsidR="004C68C1" w:rsidRPr="004C68C1" w:rsidRDefault="004C68C1" w:rsidP="004C68C1">
            <w:r w:rsidRPr="004C68C1">
              <w:t>0.678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E0D42C2" w14:textId="77777777" w:rsidR="004C68C1" w:rsidRPr="004C68C1" w:rsidRDefault="004C68C1" w:rsidP="004C68C1">
            <w:r w:rsidRPr="004C68C1">
              <w:t>0.723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DC6D767" w14:textId="77777777" w:rsidR="004C68C1" w:rsidRPr="004C68C1" w:rsidRDefault="004C68C1" w:rsidP="004C68C1">
            <w:r w:rsidRPr="004C68C1">
              <w:t>0.395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0427CD5" w14:textId="77777777" w:rsidR="004C68C1" w:rsidRPr="004C68C1" w:rsidRDefault="004C68C1" w:rsidP="004C68C1">
            <w:r w:rsidRPr="004C68C1">
              <w:t>28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1BBDF4E" w14:textId="77777777" w:rsidR="004C68C1" w:rsidRPr="004C68C1" w:rsidRDefault="004C68C1" w:rsidP="004C68C1">
            <w:r w:rsidRPr="004C68C1">
              <w:t>42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F728AB4" w14:textId="77777777" w:rsidR="004C68C1" w:rsidRPr="004C68C1" w:rsidRDefault="004C68C1" w:rsidP="004C68C1">
            <w:r w:rsidRPr="004C68C1">
              <w:t>95</w:t>
            </w:r>
          </w:p>
        </w:tc>
      </w:tr>
      <w:tr w:rsidR="004C68C1" w:rsidRPr="004C68C1" w14:paraId="216B0663" w14:textId="77777777">
        <w:trPr>
          <w:trHeight w:val="45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77EF7D1" w14:textId="77777777" w:rsidR="004C68C1" w:rsidRPr="004C68C1" w:rsidRDefault="004C68C1" w:rsidP="004C68C1"/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CF5CECA" w14:textId="77777777" w:rsidR="004C68C1" w:rsidRPr="004C68C1" w:rsidRDefault="004C68C1" w:rsidP="004C68C1">
            <w:r w:rsidRPr="004C68C1">
              <w:t>YOLO-MDEW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D0AE843" w14:textId="77777777" w:rsidR="004C68C1" w:rsidRPr="004C68C1" w:rsidRDefault="004C68C1" w:rsidP="004C68C1">
            <w:r w:rsidRPr="004C68C1">
              <w:t>0.756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7D13C1" w14:textId="77777777" w:rsidR="004C68C1" w:rsidRPr="004C68C1" w:rsidRDefault="004C68C1" w:rsidP="004C68C1">
            <w:r w:rsidRPr="004C68C1">
              <w:t>0.668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76B9C8B" w14:textId="77777777" w:rsidR="004C68C1" w:rsidRPr="004C68C1" w:rsidRDefault="004C68C1" w:rsidP="004C68C1">
            <w:r w:rsidRPr="004C68C1">
              <w:t>0.740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6615AA3" w14:textId="77777777" w:rsidR="004C68C1" w:rsidRPr="004C68C1" w:rsidRDefault="004C68C1" w:rsidP="004C68C1">
            <w:r w:rsidRPr="004C68C1">
              <w:t>0.400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FDEE665" w14:textId="77777777" w:rsidR="004C68C1" w:rsidRPr="004C68C1" w:rsidRDefault="004C68C1" w:rsidP="004C68C1">
            <w:r w:rsidRPr="004C68C1">
              <w:t>119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5399FF7" w14:textId="77777777" w:rsidR="004C68C1" w:rsidRPr="004C68C1" w:rsidRDefault="004C68C1" w:rsidP="004C68C1">
            <w:r w:rsidRPr="004C68C1">
              <w:t>3.2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BA7018" w14:textId="77777777" w:rsidR="004C68C1" w:rsidRPr="004C68C1" w:rsidRDefault="004C68C1" w:rsidP="004C68C1">
            <w:r w:rsidRPr="004C68C1">
              <w:t>7.5</w:t>
            </w:r>
          </w:p>
        </w:tc>
      </w:tr>
    </w:tbl>
    <w:p w14:paraId="6A65968A" w14:textId="77777777" w:rsidR="0079629B" w:rsidRDefault="0079629B"/>
    <w:sectPr w:rsidR="007962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29B"/>
    <w:rsid w:val="004C68C1"/>
    <w:rsid w:val="005E5192"/>
    <w:rsid w:val="0079629B"/>
    <w:rsid w:val="008E1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C4A4F1"/>
  <w15:chartTrackingRefBased/>
  <w15:docId w15:val="{B1E8A412-19E1-4977-8EBF-AFE8D78E4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9629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62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62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629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629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629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629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629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629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9629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962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962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9629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9629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9629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9629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9629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9629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9629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962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9629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962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962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962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9629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9629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962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9629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9629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恩 肖</dc:creator>
  <cp:keywords/>
  <dc:description/>
  <cp:lastModifiedBy>恩 肖</cp:lastModifiedBy>
  <cp:revision>3</cp:revision>
  <dcterms:created xsi:type="dcterms:W3CDTF">2026-04-13T06:01:00Z</dcterms:created>
  <dcterms:modified xsi:type="dcterms:W3CDTF">2026-04-13T06:01:00Z</dcterms:modified>
</cp:coreProperties>
</file>